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626" w:rsidRPr="007762B0" w:rsidRDefault="00835D5A" w:rsidP="007762B0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sz w:val="23"/>
          <w:szCs w:val="23"/>
        </w:rPr>
      </w:pPr>
      <w:r>
        <w:rPr>
          <w:rFonts w:ascii="TimesNewRomanPS-BoldMT" w:hAnsi="TimesNewRomanPS-BoldMT" w:cs="TimesNewRomanPS-BoldMT"/>
          <w:b/>
          <w:bCs/>
          <w:sz w:val="23"/>
          <w:szCs w:val="23"/>
        </w:rPr>
        <w:t xml:space="preserve">Table S1. </w:t>
      </w:r>
      <w:r>
        <w:rPr>
          <w:rFonts w:ascii="TimesNewRomanPSMT" w:hAnsi="TimesNewRomanPSMT" w:cs="TimesNewRomanPSMT"/>
          <w:sz w:val="23"/>
          <w:szCs w:val="23"/>
        </w:rPr>
        <w:t xml:space="preserve">Metabolites with a significant 24 h </w:t>
      </w:r>
      <w:proofErr w:type="spellStart"/>
      <w:r>
        <w:rPr>
          <w:rFonts w:ascii="TimesNewRomanPSMT" w:hAnsi="TimesNewRomanPSMT" w:cs="TimesNewRomanPSMT"/>
          <w:sz w:val="23"/>
          <w:szCs w:val="23"/>
        </w:rPr>
        <w:t>cosinor</w:t>
      </w:r>
      <w:proofErr w:type="spellEnd"/>
      <w:r>
        <w:rPr>
          <w:rFonts w:ascii="TimesNewRomanPSMT" w:hAnsi="TimesNewRomanPSMT" w:cs="TimesNewRomanPSMT"/>
          <w:sz w:val="23"/>
          <w:szCs w:val="23"/>
        </w:rPr>
        <w:t xml:space="preserve"> rhythm (p</w:t>
      </w:r>
      <w:r w:rsidR="007762B0">
        <w:rPr>
          <w:rFonts w:ascii="TimesNewRomanPSMT" w:hAnsi="TimesNewRomanPSMT" w:cs="TimesNewRomanPSMT"/>
          <w:sz w:val="23"/>
          <w:szCs w:val="23"/>
        </w:rPr>
        <w:t>eak time and relative amplitude (</w:t>
      </w:r>
      <w:r>
        <w:rPr>
          <w:rFonts w:ascii="TimesNewRomanPSMT" w:hAnsi="TimesNewRomanPSMT" w:cs="TimesNewRomanPSMT"/>
          <w:sz w:val="23"/>
          <w:szCs w:val="23"/>
        </w:rPr>
        <w:t>amp)</w:t>
      </w:r>
      <w:r w:rsidR="007762B0">
        <w:rPr>
          <w:rFonts w:ascii="TimesNewRomanPSMT" w:hAnsi="TimesNewRomanPSMT" w:cs="TimesNewRomanPSMT"/>
          <w:sz w:val="23"/>
          <w:szCs w:val="23"/>
        </w:rPr>
        <w:t>)</w:t>
      </w:r>
      <w:bookmarkStart w:id="0" w:name="_GoBack"/>
      <w:bookmarkEnd w:id="0"/>
      <w:r>
        <w:rPr>
          <w:rFonts w:ascii="TimesNewRomanPSMT" w:hAnsi="TimesNewRomanPSMT" w:cs="TimesNewRomanPSMT"/>
          <w:sz w:val="23"/>
          <w:szCs w:val="23"/>
        </w:rPr>
        <w:t xml:space="preserve"> in the lean, OW/OB and T2DM groups</w:t>
      </w:r>
    </w:p>
    <w:tbl>
      <w:tblPr>
        <w:tblW w:w="92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0"/>
        <w:gridCol w:w="1074"/>
        <w:gridCol w:w="567"/>
        <w:gridCol w:w="435"/>
        <w:gridCol w:w="415"/>
        <w:gridCol w:w="142"/>
        <w:gridCol w:w="916"/>
        <w:gridCol w:w="515"/>
        <w:gridCol w:w="486"/>
        <w:gridCol w:w="76"/>
        <w:gridCol w:w="349"/>
        <w:gridCol w:w="77"/>
        <w:gridCol w:w="1143"/>
        <w:gridCol w:w="515"/>
        <w:gridCol w:w="477"/>
        <w:gridCol w:w="425"/>
      </w:tblGrid>
      <w:tr w:rsidR="005A0DFF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A0DFF" w:rsidRPr="00906274" w:rsidRDefault="005A0DFF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7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5A0DFF" w:rsidRPr="00906274" w:rsidRDefault="008A03C3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lean (n = 8)</w:t>
            </w:r>
          </w:p>
        </w:tc>
        <w:tc>
          <w:tcPr>
            <w:tcW w:w="41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DFF" w:rsidRPr="00906274" w:rsidRDefault="005A0DFF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A0DFF" w:rsidRPr="00906274" w:rsidRDefault="005A0DFF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93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:rsidR="005A0DFF" w:rsidRPr="00906274" w:rsidRDefault="005A0DFF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OW</w:t>
            </w:r>
            <w:r w:rsidR="008A03C3"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/OB</w:t>
            </w: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8A03C3"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n = </w:t>
            </w: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9)</w:t>
            </w:r>
          </w:p>
        </w:tc>
        <w:tc>
          <w:tcPr>
            <w:tcW w:w="34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A0DFF" w:rsidRPr="00906274" w:rsidRDefault="005A0DFF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DFF" w:rsidRPr="00906274" w:rsidRDefault="005A0DFF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0DFF" w:rsidRPr="00906274" w:rsidRDefault="005A0DFF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T2D</w:t>
            </w:r>
            <w:r w:rsidR="008A03C3"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</w:t>
            </w: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8A03C3"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 xml:space="preserve">n = </w:t>
            </w: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6)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0DFF" w:rsidRPr="00906274" w:rsidRDefault="005A0DFF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Metabolite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eak time</w:t>
            </w:r>
          </w:p>
        </w:tc>
        <w:tc>
          <w:tcPr>
            <w:tcW w:w="4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41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 of 8</w:t>
            </w:r>
          </w:p>
        </w:tc>
        <w:tc>
          <w:tcPr>
            <w:tcW w:w="14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eak time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42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 of 9</w:t>
            </w:r>
          </w:p>
        </w:tc>
        <w:tc>
          <w:tcPr>
            <w:tcW w:w="7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peak time</w:t>
            </w:r>
          </w:p>
        </w:tc>
        <w:tc>
          <w:tcPr>
            <w:tcW w:w="4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 of 6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DC0348" w:rsidP="00370EB7">
            <w:pPr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citrull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.75E-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18E-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3.53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4.68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  <w:t>3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8F1982" w:rsidP="00370EB7">
            <w:pPr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AC-</w:t>
            </w:r>
            <w:r w:rsidR="00F71AA1"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C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5.24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3.99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.90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5.94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4.37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  <w:t>4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SDMA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87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6.91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73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7.24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06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7.24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DC0348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AC-</w:t>
            </w:r>
            <w:r w:rsidR="00F71AA1"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C1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03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7.24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94E-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7.48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22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7.06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a C32: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.04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0.82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6.60E-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9.81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90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0.64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6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a C36: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74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3.34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63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3.94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10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3.98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4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8F1982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GB"/>
              </w:rPr>
              <w:t>AC-</w:t>
            </w:r>
            <w:r w:rsidR="00F71AA1"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C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26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5.98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53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6.56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6.48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5.77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3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DC0348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r</w:t>
            </w:r>
            <w:r w:rsidR="00F71AA1"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o</w:t>
            </w: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l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.09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7.40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7.96E-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7.08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17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8.33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4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DC0348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s</w:t>
            </w:r>
            <w:r w:rsidR="00F71AA1"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arcos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64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7.94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.61E-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8.21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7.38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7.94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6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8F1982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GB"/>
              </w:rPr>
              <w:t>AC-</w:t>
            </w:r>
            <w:r w:rsidR="00F71AA1"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C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59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8.3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5.31E-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8.98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9.28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8.69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lysoPC a C18: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32E-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20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14E-0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09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22E-0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23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6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lysoPC a C20: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8.96E-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52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39E-05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41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7.21E-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78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lysoPC a C20: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04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1.6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8.79E-08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85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.53E-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1.03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lysoPC a C18: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81E-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2.42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35E-07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1.6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53E-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1.98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DC0348" w:rsidP="00370EB7">
            <w:pPr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g</w:t>
            </w:r>
            <w:r w:rsidR="00F71AA1"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ly</w:t>
            </w: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c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97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.00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44286C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</w:t>
            </w:r>
            <w:r w:rsidR="00F71AA1"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.27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8F1982" w:rsidP="00370EB7">
            <w:pPr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AC-</w:t>
            </w:r>
            <w:r w:rsidR="00F71AA1"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C18: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.30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3.99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.78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4.5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DC0348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a</w:t>
            </w:r>
            <w:r w:rsidR="00F71AA1"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la</w:t>
            </w: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n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67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4.87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28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6.37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4971C9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tyros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.94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7.38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87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8.36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alpha-AAA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18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7.38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93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6.65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e C36: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02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7.94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38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7.9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4971C9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isoleuc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9.15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8.64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48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7.08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a C36: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23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9.17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5.81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8.39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a C36: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.59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5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45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8.84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4971C9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val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6.44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57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.32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4.28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a C40: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.20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3.12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64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1.52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4971C9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kynuren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07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7.39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a C34: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9.48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0.33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e C34: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66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1.47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a C36: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8.10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1.56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e C30: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95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2.0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a C36: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9.38E-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2.06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SM C20: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99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2.10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e C34: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32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2.56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8F1982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GB"/>
              </w:rPr>
              <w:t>AC-</w:t>
            </w:r>
            <w:r w:rsidR="00F71AA1"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C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26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5.31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PC aa C42: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3.97E-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2.62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8F1982" w:rsidP="00370EB7">
            <w:pPr>
              <w:jc w:val="left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AC-</w:t>
            </w:r>
            <w:r w:rsidR="00F71AA1"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C14: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30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5.19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.18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3.36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8F1982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GB"/>
              </w:rPr>
              <w:t>AC-</w:t>
            </w:r>
            <w:r w:rsidR="00F71AA1"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C1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.99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9.05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.71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9.32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a C36: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8.67E-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9.75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88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9.73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en-GB"/>
              </w:rPr>
              <w:t>3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lysoPC a C16: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39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21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69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1.32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lysoPC a C18: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6.46E-04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2.02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4.77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3.18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2</w:t>
            </w: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lysoPC a C26: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83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0.78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4971C9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ornith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11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4.59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8F1982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GB"/>
              </w:rPr>
              <w:t>AC-</w:t>
            </w:r>
            <w:r w:rsidR="00F71AA1"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C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8.88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5.61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a C36: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43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5.67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e C44: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82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5.97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PC ae C40: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46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45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lysoPC a C16: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.43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69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lysoPC a C17: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.21E-03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0.77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4971C9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threon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4.03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1.09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F71AA1" w:rsidRPr="00906274" w:rsidTr="00675522">
        <w:trPr>
          <w:trHeight w:val="227"/>
        </w:trPr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4971C9" w:rsidP="00370EB7">
            <w:pPr>
              <w:jc w:val="left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taurine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.37E-02</w:t>
            </w:r>
          </w:p>
        </w:tc>
        <w:tc>
          <w:tcPr>
            <w:tcW w:w="515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11.32</w:t>
            </w:r>
          </w:p>
        </w:tc>
        <w:tc>
          <w:tcPr>
            <w:tcW w:w="477" w:type="dxa"/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AA1" w:rsidRPr="00906274" w:rsidRDefault="00F71AA1" w:rsidP="00370EB7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</w:pPr>
            <w:r w:rsidRPr="0090627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en-GB"/>
              </w:rPr>
              <w:t>2</w:t>
            </w:r>
          </w:p>
        </w:tc>
      </w:tr>
    </w:tbl>
    <w:p w:rsidR="004A273B" w:rsidRPr="0054786C" w:rsidRDefault="00675522" w:rsidP="00675522">
      <w:pPr>
        <w:rPr>
          <w:rFonts w:cs="Times New Roman"/>
          <w:noProof/>
          <w:sz w:val="23"/>
          <w:szCs w:val="23"/>
          <w:lang w:eastAsia="en-GB"/>
        </w:rPr>
      </w:pPr>
      <w:proofErr w:type="spellStart"/>
      <w:r w:rsidRPr="0054786C">
        <w:rPr>
          <w:sz w:val="23"/>
          <w:szCs w:val="23"/>
        </w:rPr>
        <w:t>Cosinor</w:t>
      </w:r>
      <w:proofErr w:type="spellEnd"/>
      <w:r w:rsidRPr="0054786C">
        <w:rPr>
          <w:sz w:val="23"/>
          <w:szCs w:val="23"/>
        </w:rPr>
        <w:t xml:space="preserve"> analysis was performed on the mean z-score values for all subjects. Peak time (</w:t>
      </w:r>
      <w:proofErr w:type="spellStart"/>
      <w:r w:rsidRPr="0054786C">
        <w:rPr>
          <w:sz w:val="23"/>
          <w:szCs w:val="23"/>
        </w:rPr>
        <w:t>acrophase</w:t>
      </w:r>
      <w:proofErr w:type="spellEnd"/>
      <w:r w:rsidRPr="0054786C">
        <w:rPr>
          <w:sz w:val="23"/>
          <w:szCs w:val="23"/>
        </w:rPr>
        <w:t>), amplitude and significance of a cosine fit (p &lt; 0.05) were determined, n is the number of participants from the study group that displayed significant individual cosine rhythms. Metabolites in bold represent those that peak during lights on (06:30 – 22.30 h).</w:t>
      </w:r>
    </w:p>
    <w:sectPr w:rsidR="004A273B" w:rsidRPr="0054786C" w:rsidSect="005F7EF5">
      <w:pgSz w:w="11906" w:h="16838"/>
      <w:pgMar w:top="1247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745"/>
    <w:rsid w:val="00016CEA"/>
    <w:rsid w:val="000F1745"/>
    <w:rsid w:val="001611FB"/>
    <w:rsid w:val="001710D9"/>
    <w:rsid w:val="00187BDE"/>
    <w:rsid w:val="001A1B92"/>
    <w:rsid w:val="001A1EA3"/>
    <w:rsid w:val="001A5D4E"/>
    <w:rsid w:val="001B011C"/>
    <w:rsid w:val="00204E64"/>
    <w:rsid w:val="002110CB"/>
    <w:rsid w:val="00275598"/>
    <w:rsid w:val="00286BA6"/>
    <w:rsid w:val="002A0019"/>
    <w:rsid w:val="002D3757"/>
    <w:rsid w:val="002E414A"/>
    <w:rsid w:val="002F66B7"/>
    <w:rsid w:val="00370EB7"/>
    <w:rsid w:val="00387D34"/>
    <w:rsid w:val="0039024B"/>
    <w:rsid w:val="003B54B3"/>
    <w:rsid w:val="003C3312"/>
    <w:rsid w:val="00415509"/>
    <w:rsid w:val="0044286C"/>
    <w:rsid w:val="0049338F"/>
    <w:rsid w:val="004971C9"/>
    <w:rsid w:val="004A273B"/>
    <w:rsid w:val="004F66A4"/>
    <w:rsid w:val="00520A54"/>
    <w:rsid w:val="00525B88"/>
    <w:rsid w:val="00527391"/>
    <w:rsid w:val="0054786C"/>
    <w:rsid w:val="00574189"/>
    <w:rsid w:val="00585BE9"/>
    <w:rsid w:val="00596576"/>
    <w:rsid w:val="005A0DFF"/>
    <w:rsid w:val="005E349C"/>
    <w:rsid w:val="005E58DD"/>
    <w:rsid w:val="005E6C71"/>
    <w:rsid w:val="005F7EF5"/>
    <w:rsid w:val="00635391"/>
    <w:rsid w:val="006554EA"/>
    <w:rsid w:val="00675522"/>
    <w:rsid w:val="006761E3"/>
    <w:rsid w:val="006C3221"/>
    <w:rsid w:val="006D55BA"/>
    <w:rsid w:val="006F1CD1"/>
    <w:rsid w:val="007214B2"/>
    <w:rsid w:val="00737A9C"/>
    <w:rsid w:val="007401FB"/>
    <w:rsid w:val="007466AC"/>
    <w:rsid w:val="007606FA"/>
    <w:rsid w:val="007762B0"/>
    <w:rsid w:val="00787626"/>
    <w:rsid w:val="00790B66"/>
    <w:rsid w:val="007A2BCD"/>
    <w:rsid w:val="00835D5A"/>
    <w:rsid w:val="00875212"/>
    <w:rsid w:val="00897DEC"/>
    <w:rsid w:val="008A03C3"/>
    <w:rsid w:val="008B5E37"/>
    <w:rsid w:val="008D329F"/>
    <w:rsid w:val="008F1982"/>
    <w:rsid w:val="00906274"/>
    <w:rsid w:val="00924E76"/>
    <w:rsid w:val="009F0AA1"/>
    <w:rsid w:val="00A14325"/>
    <w:rsid w:val="00A57D48"/>
    <w:rsid w:val="00A9166C"/>
    <w:rsid w:val="00AA6BAC"/>
    <w:rsid w:val="00AE6BD6"/>
    <w:rsid w:val="00B00A7C"/>
    <w:rsid w:val="00B21F37"/>
    <w:rsid w:val="00B3516D"/>
    <w:rsid w:val="00BE554E"/>
    <w:rsid w:val="00C51E5F"/>
    <w:rsid w:val="00C96D4E"/>
    <w:rsid w:val="00D06C3F"/>
    <w:rsid w:val="00D10C4A"/>
    <w:rsid w:val="00D82C17"/>
    <w:rsid w:val="00D93D7A"/>
    <w:rsid w:val="00DC0348"/>
    <w:rsid w:val="00E75B18"/>
    <w:rsid w:val="00E8445B"/>
    <w:rsid w:val="00E97C2D"/>
    <w:rsid w:val="00ED3D67"/>
    <w:rsid w:val="00ED6587"/>
    <w:rsid w:val="00ED7ED1"/>
    <w:rsid w:val="00EE7935"/>
    <w:rsid w:val="00EE7B21"/>
    <w:rsid w:val="00EF014C"/>
    <w:rsid w:val="00F35483"/>
    <w:rsid w:val="00F654E4"/>
    <w:rsid w:val="00F71AA1"/>
    <w:rsid w:val="00FA1482"/>
    <w:rsid w:val="00FC2EE7"/>
    <w:rsid w:val="00FC4C2F"/>
    <w:rsid w:val="00FF2835"/>
    <w:rsid w:val="00FF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DC2D2B-F37E-4F5C-97D1-68A824AD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522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F17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1">
    <w:name w:val="Plain Table 21"/>
    <w:basedOn w:val="TableNormal"/>
    <w:uiPriority w:val="42"/>
    <w:rsid w:val="007A2B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8B5E37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D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4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24E76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customStyle="1" w:styleId="Default">
    <w:name w:val="Default"/>
    <w:rsid w:val="006755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1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15CFDE4-829E-4B5F-B610-508911B25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 - FHMS</Company>
  <LinksUpToDate>false</LinksUpToDate>
  <CharactersWithSpaces>3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erwood CM Ms (PG/R - Sch of Biosci &amp; Med)</dc:creator>
  <cp:lastModifiedBy>Skene DJ Prof (Sch of Biosci &amp; Med)</cp:lastModifiedBy>
  <cp:revision>2</cp:revision>
  <cp:lastPrinted>2016-11-01T15:55:00Z</cp:lastPrinted>
  <dcterms:created xsi:type="dcterms:W3CDTF">2017-07-05T15:59:00Z</dcterms:created>
  <dcterms:modified xsi:type="dcterms:W3CDTF">2017-07-05T15:59:00Z</dcterms:modified>
</cp:coreProperties>
</file>